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DE6A58" w14:textId="68E80349" w:rsidR="00060968" w:rsidRDefault="004C4BF5" w:rsidP="002C20B2">
      <w:pPr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 w:eastAsia="es-ES_tradnl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es-ES_tradnl"/>
        </w:rPr>
        <w:t>Additional file</w:t>
      </w:r>
    </w:p>
    <w:p w14:paraId="22A2963A" w14:textId="77777777" w:rsidR="002C20B2" w:rsidRPr="002C20B2" w:rsidRDefault="002C20B2" w:rsidP="002C20B2">
      <w:pPr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 w:eastAsia="es-ES_tradnl"/>
        </w:rPr>
      </w:pPr>
    </w:p>
    <w:p w14:paraId="5269E3E5" w14:textId="77777777" w:rsidR="002C20B2" w:rsidRPr="00762BEE" w:rsidRDefault="004F0659">
      <w:pPr>
        <w:rPr>
          <w:b/>
        </w:rPr>
      </w:pPr>
      <w:r>
        <w:rPr>
          <w:noProof/>
        </w:rPr>
        <w:object w:dxaOrig="8043" w:dyaOrig="4623" w14:anchorId="3AA03AD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02pt;height:231pt;mso-width-percent:0;mso-height-percent:0;mso-width-percent:0;mso-height-percent:0" o:ole="">
            <v:imagedata r:id="rId4" o:title=""/>
          </v:shape>
          <o:OLEObject Type="Embed" ProgID="Prism5.Document" ShapeID="_x0000_i1025" DrawAspect="Content" ObjectID="_1687230790" r:id="rId5"/>
        </w:object>
      </w:r>
    </w:p>
    <w:p w14:paraId="6DDC34F3" w14:textId="77777777" w:rsidR="00762BEE" w:rsidRDefault="00762BEE" w:rsidP="002C20B2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358A434" w14:textId="7E7F1F2E" w:rsidR="002C20B2" w:rsidRPr="002C20B2" w:rsidRDefault="00762BEE" w:rsidP="002C20B2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762B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</w:t>
      </w:r>
      <w:proofErr w:type="spellStart"/>
      <w:r w:rsidR="002C20B2" w:rsidRPr="00762BEE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proofErr w:type="spellEnd"/>
      <w:r w:rsidR="002C20B2" w:rsidRPr="00762BE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2C20B2" w:rsidRPr="002C20B2">
        <w:rPr>
          <w:rFonts w:ascii="Times New Roman" w:hAnsi="Times New Roman" w:cs="Times New Roman"/>
          <w:sz w:val="24"/>
          <w:szCs w:val="24"/>
          <w:lang w:val="en-US"/>
        </w:rPr>
        <w:t xml:space="preserve"> Speed on the training day</w:t>
      </w:r>
      <w:r w:rsidR="00AC2F5B">
        <w:rPr>
          <w:rFonts w:ascii="Times New Roman" w:hAnsi="Times New Roman" w:cs="Times New Roman"/>
          <w:sz w:val="24"/>
          <w:szCs w:val="24"/>
          <w:lang w:val="en-US"/>
        </w:rPr>
        <w:t xml:space="preserve"> (no statistical differences were obtaine)</w:t>
      </w:r>
      <w:bookmarkEnd w:id="0"/>
      <w:r w:rsidR="00AC2F5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2C20B2" w:rsidRPr="002C20B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20B2"/>
    <w:rsid w:val="00060968"/>
    <w:rsid w:val="002C20B2"/>
    <w:rsid w:val="002D5B50"/>
    <w:rsid w:val="004C4BF5"/>
    <w:rsid w:val="004F0659"/>
    <w:rsid w:val="00762BEE"/>
    <w:rsid w:val="00AC2F5B"/>
    <w:rsid w:val="00F24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A1A34EF"/>
  <w15:chartTrackingRefBased/>
  <w15:docId w15:val="{50326A6F-69BB-4594-B975-C09989E2D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Sanchez Lopez</dc:creator>
  <cp:keywords/>
  <dc:description/>
  <cp:lastModifiedBy>Pon Abirami A.</cp:lastModifiedBy>
  <cp:revision>4</cp:revision>
  <dcterms:created xsi:type="dcterms:W3CDTF">2021-06-30T14:02:00Z</dcterms:created>
  <dcterms:modified xsi:type="dcterms:W3CDTF">2021-07-08T00:57:00Z</dcterms:modified>
</cp:coreProperties>
</file>